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1621"/>
        <w:gridCol w:w="1171"/>
        <w:gridCol w:w="4363"/>
        <w:gridCol w:w="4366"/>
      </w:tblGrid>
      <w:tr w:rsidR="00643960" w:rsidRPr="009028D0" w14:paraId="08D5D3E7" w14:textId="77777777" w:rsidTr="00643960">
        <w:trPr>
          <w:trHeight w:val="432"/>
        </w:trPr>
        <w:tc>
          <w:tcPr>
            <w:tcW w:w="5000" w:type="pct"/>
            <w:gridSpan w:val="5"/>
          </w:tcPr>
          <w:p w14:paraId="4BFECB9B" w14:textId="77777777" w:rsidR="00643960" w:rsidRPr="005958CF" w:rsidRDefault="00643960" w:rsidP="00643960">
            <w:pPr>
              <w:spacing w:before="120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Table S2</w:t>
            </w:r>
            <w:r w:rsidRPr="00643960">
              <w:rPr>
                <w:rFonts w:ascii="Arial" w:eastAsia="Calibri" w:hAnsi="Arial" w:cs="Arial"/>
                <w:b/>
                <w:sz w:val="22"/>
                <w:szCs w:val="22"/>
              </w:rPr>
              <w:t xml:space="preserve">. 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>PCR Primer Sequences</w:t>
            </w:r>
            <w:r w:rsidRPr="00643960">
              <w:rPr>
                <w:rFonts w:ascii="Arial" w:eastAsia="Calibri" w:hAnsi="Arial" w:cs="Arial"/>
                <w:b/>
                <w:sz w:val="22"/>
                <w:szCs w:val="22"/>
              </w:rPr>
              <w:t>.</w:t>
            </w:r>
            <w:bookmarkStart w:id="0" w:name="_GoBack"/>
            <w:bookmarkEnd w:id="0"/>
          </w:p>
        </w:tc>
      </w:tr>
      <w:tr w:rsidR="001E139F" w:rsidRPr="009028D0" w14:paraId="0DD11402" w14:textId="77777777" w:rsidTr="00085458">
        <w:trPr>
          <w:trHeight w:val="432"/>
        </w:trPr>
        <w:tc>
          <w:tcPr>
            <w:tcW w:w="622" w:type="pct"/>
          </w:tcPr>
          <w:p w14:paraId="0E2EE930" w14:textId="77777777" w:rsidR="007F5A79" w:rsidRPr="005958CF" w:rsidRDefault="007F5A79" w:rsidP="001610B3">
            <w:pPr>
              <w:spacing w:before="120"/>
              <w:jc w:val="center"/>
              <w:rPr>
                <w:rFonts w:ascii="Arial" w:eastAsia="Calibri" w:hAnsi="Arial" w:cs="Arial"/>
                <w:b/>
              </w:rPr>
            </w:pPr>
            <w:r w:rsidRPr="005958CF">
              <w:rPr>
                <w:rFonts w:ascii="Arial" w:eastAsia="Calibri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616" w:type="pct"/>
          </w:tcPr>
          <w:p w14:paraId="38B4869E" w14:textId="77777777" w:rsidR="007F5A79" w:rsidRPr="005958CF" w:rsidRDefault="007F5A79" w:rsidP="001610B3">
            <w:pPr>
              <w:spacing w:before="120"/>
              <w:jc w:val="center"/>
              <w:rPr>
                <w:rFonts w:ascii="Arial" w:eastAsia="Calibri" w:hAnsi="Arial" w:cs="Arial"/>
                <w:b/>
              </w:rPr>
            </w:pPr>
            <w:r w:rsidRPr="005958CF">
              <w:rPr>
                <w:rFonts w:ascii="Arial" w:eastAsia="Calibri" w:hAnsi="Arial" w:cs="Arial"/>
                <w:b/>
                <w:sz w:val="22"/>
                <w:szCs w:val="22"/>
              </w:rPr>
              <w:t>Accession</w:t>
            </w:r>
            <w:r w:rsidR="004500E8">
              <w:rPr>
                <w:rFonts w:ascii="Arial" w:eastAsia="Calibri" w:hAnsi="Arial" w:cs="Arial"/>
                <w:b/>
                <w:sz w:val="22"/>
                <w:szCs w:val="22"/>
              </w:rPr>
              <w:t xml:space="preserve"> No.</w:t>
            </w:r>
          </w:p>
        </w:tc>
        <w:tc>
          <w:tcPr>
            <w:tcW w:w="445" w:type="pct"/>
          </w:tcPr>
          <w:p w14:paraId="009D2D60" w14:textId="77777777" w:rsidR="007F5A79" w:rsidRDefault="007F5A79" w:rsidP="001610B3">
            <w:pPr>
              <w:spacing w:before="120"/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Product Length</w:t>
            </w:r>
          </w:p>
        </w:tc>
        <w:tc>
          <w:tcPr>
            <w:tcW w:w="1658" w:type="pct"/>
          </w:tcPr>
          <w:p w14:paraId="28E2646A" w14:textId="77777777" w:rsidR="007F5A79" w:rsidRPr="005958CF" w:rsidRDefault="007F5A79" w:rsidP="001610B3">
            <w:pPr>
              <w:spacing w:before="120"/>
              <w:jc w:val="center"/>
              <w:rPr>
                <w:rFonts w:ascii="Arial" w:eastAsia="Calibri" w:hAnsi="Arial" w:cs="Arial"/>
                <w:b/>
              </w:rPr>
            </w:pPr>
            <w:r w:rsidRPr="005958CF">
              <w:rPr>
                <w:rFonts w:ascii="Arial" w:eastAsia="Calibri" w:hAnsi="Arial" w:cs="Arial"/>
                <w:b/>
                <w:sz w:val="22"/>
                <w:szCs w:val="22"/>
              </w:rPr>
              <w:t>Forward Primer</w:t>
            </w:r>
          </w:p>
        </w:tc>
        <w:tc>
          <w:tcPr>
            <w:tcW w:w="1659" w:type="pct"/>
          </w:tcPr>
          <w:p w14:paraId="1032F441" w14:textId="77777777" w:rsidR="007F5A79" w:rsidRPr="005958CF" w:rsidRDefault="007F5A79" w:rsidP="001610B3">
            <w:pPr>
              <w:spacing w:before="120"/>
              <w:jc w:val="center"/>
              <w:rPr>
                <w:rFonts w:ascii="Arial" w:eastAsia="Calibri" w:hAnsi="Arial" w:cs="Arial"/>
                <w:b/>
              </w:rPr>
            </w:pPr>
            <w:r w:rsidRPr="005958CF">
              <w:rPr>
                <w:rFonts w:ascii="Arial" w:eastAsia="Calibri" w:hAnsi="Arial" w:cs="Arial"/>
                <w:b/>
                <w:sz w:val="22"/>
                <w:szCs w:val="22"/>
              </w:rPr>
              <w:t>Reverse Primer</w:t>
            </w:r>
          </w:p>
        </w:tc>
      </w:tr>
      <w:tr w:rsidR="001E139F" w:rsidRPr="009028D0" w14:paraId="6BA527C5" w14:textId="77777777" w:rsidTr="00085458">
        <w:trPr>
          <w:trHeight w:val="432"/>
        </w:trPr>
        <w:tc>
          <w:tcPr>
            <w:tcW w:w="622" w:type="pct"/>
          </w:tcPr>
          <w:p w14:paraId="28F936E7" w14:textId="77777777" w:rsidR="007F5A79" w:rsidRPr="001610B3" w:rsidRDefault="007F5A79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mOct4</w:t>
            </w:r>
          </w:p>
        </w:tc>
        <w:tc>
          <w:tcPr>
            <w:tcW w:w="616" w:type="pct"/>
          </w:tcPr>
          <w:p w14:paraId="7BBC1784" w14:textId="77777777" w:rsidR="007F5A79" w:rsidRPr="001610B3" w:rsidRDefault="007F5A79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13633</w:t>
            </w:r>
          </w:p>
        </w:tc>
        <w:tc>
          <w:tcPr>
            <w:tcW w:w="445" w:type="pct"/>
          </w:tcPr>
          <w:p w14:paraId="79DF121B" w14:textId="77777777" w:rsidR="007F5A79" w:rsidRPr="001610B3" w:rsidRDefault="00BC4C48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612</w:t>
            </w:r>
            <w:r w:rsidR="004500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500E8"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7DC694A9" w14:textId="77777777" w:rsidR="007F5A79" w:rsidRPr="001610B3" w:rsidRDefault="00CD7A2E" w:rsidP="00144F3A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="00144F3A">
              <w:rPr>
                <w:rFonts w:ascii="Arial" w:eastAsia="Calibri" w:hAnsi="Arial" w:cs="Arial"/>
                <w:sz w:val="22"/>
                <w:szCs w:val="22"/>
              </w:rPr>
              <w:t>CACGAGTGGAAAGCAACTCA</w:t>
            </w:r>
            <w:r w:rsidR="007F5A79" w:rsidRPr="001610B3">
              <w:rPr>
                <w:rFonts w:ascii="Arial" w:eastAsia="Calibri" w:hAnsi="Arial" w:cs="Arial"/>
                <w:sz w:val="22"/>
                <w:szCs w:val="22"/>
              </w:rPr>
              <w:t>-3’</w:t>
            </w:r>
          </w:p>
        </w:tc>
        <w:tc>
          <w:tcPr>
            <w:tcW w:w="1659" w:type="pct"/>
          </w:tcPr>
          <w:p w14:paraId="4642052A" w14:textId="77777777" w:rsidR="007F5A79" w:rsidRDefault="007F5A79" w:rsidP="000C4DFC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="00144F3A">
              <w:rPr>
                <w:rFonts w:ascii="Arial" w:eastAsia="Calibri" w:hAnsi="Arial" w:cs="Arial"/>
                <w:sz w:val="22"/>
                <w:szCs w:val="22"/>
              </w:rPr>
              <w:t>CTGGGAAAGGTGTCCCTGTA</w:t>
            </w:r>
            <w:r w:rsidRPr="001610B3">
              <w:rPr>
                <w:rFonts w:ascii="Arial" w:eastAsia="Calibri" w:hAnsi="Arial" w:cs="Arial"/>
                <w:sz w:val="22"/>
                <w:szCs w:val="22"/>
              </w:rPr>
              <w:t>-3’</w:t>
            </w:r>
          </w:p>
          <w:p w14:paraId="6DCCFA24" w14:textId="77777777" w:rsidR="000C4DFC" w:rsidRPr="001610B3" w:rsidRDefault="000C4DFC" w:rsidP="000C4DFC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6D465E22" w14:textId="77777777" w:rsidTr="00085458">
        <w:trPr>
          <w:trHeight w:val="432"/>
        </w:trPr>
        <w:tc>
          <w:tcPr>
            <w:tcW w:w="622" w:type="pct"/>
          </w:tcPr>
          <w:p w14:paraId="39F39199" w14:textId="77777777" w:rsidR="007F5A79" w:rsidRPr="001610B3" w:rsidRDefault="007F5A79" w:rsidP="009F0B4C">
            <w:pPr>
              <w:spacing w:before="120"/>
              <w:rPr>
                <w:rFonts w:ascii="Arial" w:eastAsia="Calibri" w:hAnsi="Arial" w:cs="Arial"/>
                <w:b/>
              </w:rPr>
            </w:pPr>
            <w:proofErr w:type="spellStart"/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mNanog</w:t>
            </w:r>
            <w:proofErr w:type="spellEnd"/>
          </w:p>
        </w:tc>
        <w:tc>
          <w:tcPr>
            <w:tcW w:w="616" w:type="pct"/>
          </w:tcPr>
          <w:p w14:paraId="50257D1D" w14:textId="77777777" w:rsidR="007F5A79" w:rsidRPr="001610B3" w:rsidRDefault="007F5A79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28016</w:t>
            </w:r>
          </w:p>
        </w:tc>
        <w:tc>
          <w:tcPr>
            <w:tcW w:w="445" w:type="pct"/>
          </w:tcPr>
          <w:p w14:paraId="493D95E7" w14:textId="77777777" w:rsidR="007F5A79" w:rsidRPr="001610B3" w:rsidRDefault="00BC4C48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223</w:t>
            </w:r>
            <w:r w:rsidR="004500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500E8"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5AACACFC" w14:textId="77777777" w:rsidR="007F5A79" w:rsidRPr="001610B3" w:rsidRDefault="007F5A79" w:rsidP="00144F3A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="00144F3A">
              <w:rPr>
                <w:rFonts w:ascii="Arial" w:eastAsia="Calibri" w:hAnsi="Arial" w:cs="Arial"/>
                <w:sz w:val="22"/>
                <w:szCs w:val="22"/>
              </w:rPr>
              <w:t>CAGGTGTTTGAGGGTAGCTC</w:t>
            </w:r>
            <w:r w:rsidRPr="001610B3">
              <w:rPr>
                <w:rFonts w:ascii="Arial" w:eastAsia="Calibri" w:hAnsi="Arial" w:cs="Arial"/>
                <w:sz w:val="22"/>
                <w:szCs w:val="22"/>
              </w:rPr>
              <w:t>-3’</w:t>
            </w:r>
          </w:p>
        </w:tc>
        <w:tc>
          <w:tcPr>
            <w:tcW w:w="1659" w:type="pct"/>
          </w:tcPr>
          <w:p w14:paraId="2D75393B" w14:textId="77777777" w:rsidR="007F5A79" w:rsidRDefault="007F5A79" w:rsidP="00144F3A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="00144F3A">
              <w:rPr>
                <w:rFonts w:ascii="Arial" w:eastAsia="Calibri" w:hAnsi="Arial" w:cs="Arial"/>
                <w:sz w:val="22"/>
                <w:szCs w:val="22"/>
              </w:rPr>
              <w:t>CGGTTCATCATGGTACAGTC</w:t>
            </w:r>
            <w:r w:rsidRPr="001610B3">
              <w:rPr>
                <w:rFonts w:ascii="Arial" w:eastAsia="Calibri" w:hAnsi="Arial" w:cs="Arial"/>
                <w:sz w:val="22"/>
                <w:szCs w:val="22"/>
              </w:rPr>
              <w:t>-3’</w:t>
            </w:r>
          </w:p>
          <w:p w14:paraId="052165AD" w14:textId="77777777" w:rsidR="000C4DFC" w:rsidRPr="001610B3" w:rsidRDefault="000C4DFC" w:rsidP="00144F3A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0364B93B" w14:textId="77777777" w:rsidTr="00085458">
        <w:trPr>
          <w:trHeight w:val="432"/>
        </w:trPr>
        <w:tc>
          <w:tcPr>
            <w:tcW w:w="622" w:type="pct"/>
          </w:tcPr>
          <w:p w14:paraId="3F9638B6" w14:textId="77777777" w:rsidR="009F0B4C" w:rsidRPr="001610B3" w:rsidRDefault="009F0B4C" w:rsidP="00466D17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mGdf3</w:t>
            </w:r>
          </w:p>
        </w:tc>
        <w:tc>
          <w:tcPr>
            <w:tcW w:w="616" w:type="pct"/>
          </w:tcPr>
          <w:p w14:paraId="010A696D" w14:textId="77777777" w:rsidR="009F0B4C" w:rsidRPr="001610B3" w:rsidRDefault="009F0B4C" w:rsidP="00466D17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08108</w:t>
            </w:r>
          </w:p>
        </w:tc>
        <w:tc>
          <w:tcPr>
            <w:tcW w:w="445" w:type="pct"/>
          </w:tcPr>
          <w:p w14:paraId="077B1CC5" w14:textId="77777777" w:rsidR="009F0B4C" w:rsidRPr="001610B3" w:rsidRDefault="009F0B4C" w:rsidP="00466D17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190B5E74" w14:textId="77777777" w:rsidR="009F0B4C" w:rsidRPr="001610B3" w:rsidRDefault="009F0B4C" w:rsidP="00466D17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ACCTTTCCAAGATGGCTCCT-3’</w:t>
            </w:r>
          </w:p>
        </w:tc>
        <w:tc>
          <w:tcPr>
            <w:tcW w:w="1659" w:type="pct"/>
          </w:tcPr>
          <w:p w14:paraId="64333F8C" w14:textId="77777777" w:rsidR="009F0B4C" w:rsidRDefault="009F0B4C" w:rsidP="00466D17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CCTGAACCACAGACAGAGCA-3’</w:t>
            </w:r>
          </w:p>
          <w:p w14:paraId="1D19D748" w14:textId="77777777" w:rsidR="009F0B4C" w:rsidRPr="001610B3" w:rsidRDefault="009F0B4C" w:rsidP="00466D17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577A5A06" w14:textId="77777777" w:rsidTr="00085458">
        <w:trPr>
          <w:trHeight w:val="432"/>
        </w:trPr>
        <w:tc>
          <w:tcPr>
            <w:tcW w:w="622" w:type="pct"/>
          </w:tcPr>
          <w:p w14:paraId="4A22B844" w14:textId="77777777" w:rsidR="009F0B4C" w:rsidRPr="001610B3" w:rsidRDefault="009F0B4C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mDnmt3b</w:t>
            </w:r>
          </w:p>
        </w:tc>
        <w:tc>
          <w:tcPr>
            <w:tcW w:w="616" w:type="pct"/>
          </w:tcPr>
          <w:p w14:paraId="3103EC82" w14:textId="77777777" w:rsidR="009F0B4C" w:rsidRPr="001610B3" w:rsidRDefault="009F0B4C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01003961</w:t>
            </w:r>
          </w:p>
        </w:tc>
        <w:tc>
          <w:tcPr>
            <w:tcW w:w="445" w:type="pct"/>
          </w:tcPr>
          <w:p w14:paraId="7E950EF7" w14:textId="77777777" w:rsidR="009F0B4C" w:rsidRPr="001610B3" w:rsidRDefault="009F0B4C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376C0E78" w14:textId="77777777" w:rsidR="009F0B4C" w:rsidRPr="001610B3" w:rsidRDefault="009F0B4C" w:rsidP="001E139F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GCGCAGCGATCGGCGCCGGAGAT-‘3</w:t>
            </w:r>
          </w:p>
        </w:tc>
        <w:tc>
          <w:tcPr>
            <w:tcW w:w="1659" w:type="pct"/>
          </w:tcPr>
          <w:p w14:paraId="4773EB6F" w14:textId="77777777" w:rsidR="001E139F" w:rsidRDefault="009F0B4C" w:rsidP="001E139F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CATACCCGGTGGCACCCTGTTCTTC</w:t>
            </w:r>
          </w:p>
          <w:p w14:paraId="451BD2FF" w14:textId="77777777" w:rsidR="009F0B4C" w:rsidRPr="001610B3" w:rsidRDefault="009F0B4C" w:rsidP="001E139F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AGTCA-3’</w:t>
            </w:r>
          </w:p>
        </w:tc>
      </w:tr>
      <w:tr w:rsidR="001E139F" w:rsidRPr="009028D0" w14:paraId="4D8731F3" w14:textId="77777777" w:rsidTr="00085458">
        <w:trPr>
          <w:trHeight w:val="432"/>
        </w:trPr>
        <w:tc>
          <w:tcPr>
            <w:tcW w:w="622" w:type="pct"/>
          </w:tcPr>
          <w:p w14:paraId="0BDC8CC6" w14:textId="77777777" w:rsidR="00B0000A" w:rsidRPr="001610B3" w:rsidRDefault="001E139F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mOct4 </w:t>
            </w:r>
            <w:proofErr w:type="spellStart"/>
            <w:r w:rsidR="00B0000A">
              <w:rPr>
                <w:rFonts w:ascii="Arial" w:eastAsia="Calibri" w:hAnsi="Arial" w:cs="Arial"/>
                <w:b/>
                <w:sz w:val="22"/>
                <w:szCs w:val="22"/>
              </w:rPr>
              <w:t>endo</w:t>
            </w:r>
            <w:proofErr w:type="spellEnd"/>
          </w:p>
        </w:tc>
        <w:tc>
          <w:tcPr>
            <w:tcW w:w="616" w:type="pct"/>
          </w:tcPr>
          <w:p w14:paraId="27112D52" w14:textId="77777777" w:rsidR="00B0000A" w:rsidRPr="001610B3" w:rsidRDefault="00B0000A" w:rsidP="00466D17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13633</w:t>
            </w:r>
          </w:p>
        </w:tc>
        <w:tc>
          <w:tcPr>
            <w:tcW w:w="445" w:type="pct"/>
          </w:tcPr>
          <w:p w14:paraId="59046EC4" w14:textId="77777777" w:rsidR="00B0000A" w:rsidRDefault="00466D17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1A1A3617" w14:textId="77777777" w:rsidR="00B0000A" w:rsidRPr="001610B3" w:rsidRDefault="00466D17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>
              <w:rPr>
                <w:rFonts w:ascii="Arial" w:eastAsia="Calibri" w:hAnsi="Arial" w:cs="Arial"/>
                <w:sz w:val="22"/>
                <w:szCs w:val="22"/>
              </w:rPr>
              <w:t>TCGGGGTGCCCACCTTC-3’</w:t>
            </w:r>
          </w:p>
        </w:tc>
        <w:tc>
          <w:tcPr>
            <w:tcW w:w="1659" w:type="pct"/>
          </w:tcPr>
          <w:p w14:paraId="7A99BE82" w14:textId="77777777" w:rsidR="00B0000A" w:rsidRDefault="00466D17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CCCTCCGCAGAACTCGTATG-3’</w:t>
            </w:r>
          </w:p>
          <w:p w14:paraId="772E7D3B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629202DF" w14:textId="77777777" w:rsidTr="00085458">
        <w:trPr>
          <w:trHeight w:val="432"/>
        </w:trPr>
        <w:tc>
          <w:tcPr>
            <w:tcW w:w="622" w:type="pct"/>
          </w:tcPr>
          <w:p w14:paraId="5694184F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mOct4 trans</w:t>
            </w:r>
          </w:p>
        </w:tc>
        <w:tc>
          <w:tcPr>
            <w:tcW w:w="616" w:type="pct"/>
          </w:tcPr>
          <w:p w14:paraId="0A757129" w14:textId="77777777" w:rsidR="00B0000A" w:rsidRPr="001610B3" w:rsidRDefault="00B0000A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5682D8EE" w14:textId="77777777" w:rsidR="00B0000A" w:rsidRDefault="00220A38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74C914A6" w14:textId="77777777" w:rsidR="00B0000A" w:rsidRPr="001610B3" w:rsidRDefault="00220A38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CATCCTCTAGACTGCCGGA-3’</w:t>
            </w:r>
          </w:p>
        </w:tc>
        <w:tc>
          <w:tcPr>
            <w:tcW w:w="1659" w:type="pct"/>
          </w:tcPr>
          <w:p w14:paraId="612A1D9D" w14:textId="77777777" w:rsidR="00B0000A" w:rsidRDefault="00220A38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TGGAAGCTTAGCCAGGTTCG-3’</w:t>
            </w:r>
          </w:p>
          <w:p w14:paraId="27BEECE0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3FD4D937" w14:textId="77777777" w:rsidTr="00085458">
        <w:trPr>
          <w:trHeight w:val="432"/>
        </w:trPr>
        <w:tc>
          <w:tcPr>
            <w:tcW w:w="622" w:type="pct"/>
          </w:tcPr>
          <w:p w14:paraId="16851961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mOct4 total</w:t>
            </w:r>
          </w:p>
        </w:tc>
        <w:tc>
          <w:tcPr>
            <w:tcW w:w="616" w:type="pct"/>
          </w:tcPr>
          <w:p w14:paraId="0B2B5517" w14:textId="77777777" w:rsidR="00B0000A" w:rsidRPr="00085458" w:rsidRDefault="00B0000A" w:rsidP="001610B3">
            <w:pPr>
              <w:spacing w:before="120"/>
              <w:rPr>
                <w:rFonts w:ascii="Arial" w:hAnsi="Arial" w:cs="Arial"/>
              </w:rPr>
            </w:pPr>
            <w:r w:rsidRPr="00085458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186C0556" w14:textId="77777777" w:rsidR="00B0000A" w:rsidRDefault="00A37620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03156DA4" w14:textId="77777777" w:rsidR="00B0000A" w:rsidRPr="001610B3" w:rsidRDefault="00A37620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AGCGAACCAGTATCGAGAAC-3’</w:t>
            </w:r>
          </w:p>
        </w:tc>
        <w:tc>
          <w:tcPr>
            <w:tcW w:w="1659" w:type="pct"/>
          </w:tcPr>
          <w:p w14:paraId="681BE54C" w14:textId="77777777" w:rsidR="00B0000A" w:rsidRDefault="00A37620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TTACAGAACCACACTCGGAC-3’</w:t>
            </w:r>
          </w:p>
          <w:p w14:paraId="113881B6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2BC3542F" w14:textId="77777777" w:rsidTr="00085458">
        <w:trPr>
          <w:trHeight w:val="432"/>
        </w:trPr>
        <w:tc>
          <w:tcPr>
            <w:tcW w:w="622" w:type="pct"/>
          </w:tcPr>
          <w:p w14:paraId="639DF25D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mSox2 </w:t>
            </w: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endo</w:t>
            </w:r>
            <w:proofErr w:type="spellEnd"/>
          </w:p>
        </w:tc>
        <w:tc>
          <w:tcPr>
            <w:tcW w:w="616" w:type="pct"/>
          </w:tcPr>
          <w:p w14:paraId="3D67BC64" w14:textId="77777777" w:rsidR="00B0000A" w:rsidRPr="00085458" w:rsidRDefault="00085458" w:rsidP="001610B3">
            <w:pPr>
              <w:spacing w:before="120"/>
              <w:rPr>
                <w:rFonts w:ascii="Arial" w:hAnsi="Arial" w:cs="Arial"/>
              </w:rPr>
            </w:pPr>
            <w:r w:rsidRPr="00085458">
              <w:rPr>
                <w:rFonts w:ascii="Arial" w:hAnsi="Arial" w:cs="Arial"/>
                <w:bCs/>
              </w:rPr>
              <w:t>NM_011443</w:t>
            </w:r>
          </w:p>
        </w:tc>
        <w:tc>
          <w:tcPr>
            <w:tcW w:w="445" w:type="pct"/>
          </w:tcPr>
          <w:p w14:paraId="4FB323AA" w14:textId="77777777" w:rsidR="00B0000A" w:rsidRDefault="007A7876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266C1AB5" w14:textId="77777777" w:rsidR="00B0000A" w:rsidRPr="001610B3" w:rsidRDefault="007A7876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CATCCCAATTGCACTTCGCC-3’</w:t>
            </w:r>
          </w:p>
        </w:tc>
        <w:tc>
          <w:tcPr>
            <w:tcW w:w="1659" w:type="pct"/>
          </w:tcPr>
          <w:p w14:paraId="1C496574" w14:textId="77777777" w:rsidR="00B0000A" w:rsidRDefault="00466D17" w:rsidP="001610B3">
            <w:pPr>
              <w:spacing w:before="120"/>
              <w:rPr>
                <w:rFonts w:ascii="Arial" w:eastAsia="Calibri" w:hAnsi="Arial" w:cs="Arial"/>
                <w:caps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Pr="00466D17">
              <w:rPr>
                <w:rFonts w:ascii="Arial" w:eastAsia="Calibri" w:hAnsi="Arial" w:cs="Arial"/>
                <w:caps/>
                <w:sz w:val="22"/>
                <w:szCs w:val="22"/>
              </w:rPr>
              <w:t>gcttcagctccgtctccatc</w:t>
            </w:r>
            <w:r>
              <w:rPr>
                <w:rFonts w:ascii="Arial" w:eastAsia="Calibri" w:hAnsi="Arial" w:cs="Arial"/>
                <w:caps/>
                <w:sz w:val="22"/>
                <w:szCs w:val="22"/>
              </w:rPr>
              <w:t>-3’</w:t>
            </w:r>
          </w:p>
          <w:p w14:paraId="46C5C27F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4B54B264" w14:textId="77777777" w:rsidTr="00085458">
        <w:trPr>
          <w:trHeight w:val="432"/>
        </w:trPr>
        <w:tc>
          <w:tcPr>
            <w:tcW w:w="622" w:type="pct"/>
          </w:tcPr>
          <w:p w14:paraId="7F8164F0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mSox2 trans</w:t>
            </w:r>
          </w:p>
        </w:tc>
        <w:tc>
          <w:tcPr>
            <w:tcW w:w="616" w:type="pct"/>
          </w:tcPr>
          <w:p w14:paraId="220A5189" w14:textId="77777777" w:rsidR="00B0000A" w:rsidRPr="00085458" w:rsidRDefault="00B0000A" w:rsidP="001610B3">
            <w:pPr>
              <w:spacing w:before="120"/>
              <w:rPr>
                <w:rFonts w:ascii="Arial" w:hAnsi="Arial" w:cs="Arial"/>
              </w:rPr>
            </w:pPr>
            <w:r w:rsidRPr="00085458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00E6C279" w14:textId="77777777" w:rsidR="00B0000A" w:rsidRDefault="00466D17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2FBF5D4C" w14:textId="77777777" w:rsidR="00B0000A" w:rsidRPr="001610B3" w:rsidRDefault="00466D17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CATCCTCTAGACTGCCGGA-3’</w:t>
            </w:r>
          </w:p>
        </w:tc>
        <w:tc>
          <w:tcPr>
            <w:tcW w:w="1659" w:type="pct"/>
          </w:tcPr>
          <w:p w14:paraId="5B6AEF12" w14:textId="77777777" w:rsidR="00B0000A" w:rsidRDefault="00466D17" w:rsidP="001610B3">
            <w:pPr>
              <w:spacing w:before="120"/>
              <w:rPr>
                <w:rFonts w:ascii="Arial" w:eastAsia="Calibri" w:hAnsi="Arial" w:cs="Arial"/>
                <w:caps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Pr="00466D17">
              <w:rPr>
                <w:rFonts w:ascii="Arial" w:eastAsia="Calibri" w:hAnsi="Arial" w:cs="Arial"/>
                <w:caps/>
                <w:sz w:val="22"/>
                <w:szCs w:val="22"/>
              </w:rPr>
              <w:t>ccgggaccataccatgaagg</w:t>
            </w:r>
            <w:r>
              <w:rPr>
                <w:rFonts w:ascii="Arial" w:eastAsia="Calibri" w:hAnsi="Arial" w:cs="Arial"/>
                <w:caps/>
                <w:sz w:val="22"/>
                <w:szCs w:val="22"/>
              </w:rPr>
              <w:t>-3’</w:t>
            </w:r>
          </w:p>
          <w:p w14:paraId="30626F4D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17B361E1" w14:textId="77777777" w:rsidTr="00085458">
        <w:trPr>
          <w:trHeight w:val="432"/>
        </w:trPr>
        <w:tc>
          <w:tcPr>
            <w:tcW w:w="622" w:type="pct"/>
          </w:tcPr>
          <w:p w14:paraId="0B4C82DE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mSox2 total</w:t>
            </w:r>
          </w:p>
        </w:tc>
        <w:tc>
          <w:tcPr>
            <w:tcW w:w="616" w:type="pct"/>
          </w:tcPr>
          <w:p w14:paraId="11453EA4" w14:textId="77777777" w:rsidR="00B0000A" w:rsidRPr="00A37620" w:rsidRDefault="00B0000A" w:rsidP="001610B3">
            <w:pPr>
              <w:spacing w:before="120"/>
              <w:rPr>
                <w:rFonts w:ascii="Arial" w:hAnsi="Arial" w:cs="Arial"/>
              </w:rPr>
            </w:pPr>
            <w:r w:rsidRPr="00A37620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2880D1B4" w14:textId="77777777" w:rsidR="00B0000A" w:rsidRDefault="00BC6962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70F99BBD" w14:textId="77777777" w:rsidR="00B0000A" w:rsidRPr="001610B3" w:rsidRDefault="00A37620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AGCTACAGCATGATGCAGGA-3’</w:t>
            </w:r>
          </w:p>
        </w:tc>
        <w:tc>
          <w:tcPr>
            <w:tcW w:w="1659" w:type="pct"/>
          </w:tcPr>
          <w:p w14:paraId="32D88817" w14:textId="77777777" w:rsidR="00B0000A" w:rsidRDefault="00A37620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GGTCATGGAGTTGTACTGCA-3’</w:t>
            </w:r>
          </w:p>
          <w:p w14:paraId="37E99985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1A41B7D8" w14:textId="77777777" w:rsidTr="00085458">
        <w:trPr>
          <w:trHeight w:val="432"/>
        </w:trPr>
        <w:tc>
          <w:tcPr>
            <w:tcW w:w="622" w:type="pct"/>
          </w:tcPr>
          <w:p w14:paraId="57BEB10E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mcMyc</w:t>
            </w:r>
            <w:proofErr w:type="spellEnd"/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endo</w:t>
            </w:r>
            <w:proofErr w:type="spellEnd"/>
          </w:p>
        </w:tc>
        <w:tc>
          <w:tcPr>
            <w:tcW w:w="616" w:type="pct"/>
          </w:tcPr>
          <w:p w14:paraId="499B4864" w14:textId="77777777" w:rsidR="00B0000A" w:rsidRPr="00A37620" w:rsidRDefault="00643960" w:rsidP="001610B3">
            <w:pPr>
              <w:spacing w:before="120"/>
              <w:rPr>
                <w:rFonts w:ascii="Arial" w:hAnsi="Arial" w:cs="Arial"/>
              </w:rPr>
            </w:pPr>
            <w:hyperlink r:id="rId5" w:history="1">
              <w:r w:rsidR="00085458" w:rsidRPr="00A37620">
                <w:rPr>
                  <w:rStyle w:val="Hyperlink"/>
                  <w:rFonts w:ascii="Arial" w:hAnsi="Arial" w:cs="Arial"/>
                  <w:bCs/>
                  <w:color w:val="auto"/>
                  <w:u w:val="none"/>
                </w:rPr>
                <w:t>NM_001177</w:t>
              </w:r>
              <w:r w:rsidR="00085458" w:rsidRPr="00A37620">
                <w:rPr>
                  <w:rStyle w:val="Hyperlink"/>
                  <w:rFonts w:ascii="Arial" w:hAnsi="Arial" w:cs="Arial"/>
                  <w:bCs/>
                  <w:color w:val="auto"/>
                  <w:u w:val="none"/>
                </w:rPr>
                <w:lastRenderedPageBreak/>
                <w:t>352</w:t>
              </w:r>
            </w:hyperlink>
          </w:p>
        </w:tc>
        <w:tc>
          <w:tcPr>
            <w:tcW w:w="445" w:type="pct"/>
          </w:tcPr>
          <w:p w14:paraId="65350A27" w14:textId="77777777" w:rsidR="00B0000A" w:rsidRDefault="00156135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15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3ED3749A" w14:textId="77777777" w:rsidR="00B0000A" w:rsidRPr="001610B3" w:rsidRDefault="00156135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CGCGATCAGCTCTCCTGAAA-3’</w:t>
            </w:r>
          </w:p>
        </w:tc>
        <w:tc>
          <w:tcPr>
            <w:tcW w:w="1659" w:type="pct"/>
          </w:tcPr>
          <w:p w14:paraId="512D0A24" w14:textId="77777777" w:rsidR="00B0000A" w:rsidRDefault="00156135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GCTGTACGGAGTCGTAGTCG-3’</w:t>
            </w:r>
          </w:p>
          <w:p w14:paraId="47EAEAE2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257EE355" w14:textId="77777777" w:rsidTr="00085458">
        <w:trPr>
          <w:trHeight w:val="432"/>
        </w:trPr>
        <w:tc>
          <w:tcPr>
            <w:tcW w:w="622" w:type="pct"/>
          </w:tcPr>
          <w:p w14:paraId="6636A7D7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lastRenderedPageBreak/>
              <w:t>mcMyc</w:t>
            </w:r>
            <w:proofErr w:type="spellEnd"/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 trans</w:t>
            </w:r>
          </w:p>
        </w:tc>
        <w:tc>
          <w:tcPr>
            <w:tcW w:w="616" w:type="pct"/>
          </w:tcPr>
          <w:p w14:paraId="59D1E328" w14:textId="77777777" w:rsidR="00B0000A" w:rsidRPr="00A37620" w:rsidRDefault="00B0000A" w:rsidP="001610B3">
            <w:pPr>
              <w:spacing w:before="120"/>
              <w:rPr>
                <w:rFonts w:ascii="Arial" w:hAnsi="Arial" w:cs="Arial"/>
              </w:rPr>
            </w:pPr>
            <w:r w:rsidRPr="00A37620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64045FA1" w14:textId="77777777" w:rsidR="00B0000A" w:rsidRDefault="00BC6962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16D5851F" w14:textId="77777777" w:rsidR="00B0000A" w:rsidRPr="001610B3" w:rsidRDefault="007A7876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="001C2A2E">
              <w:rPr>
                <w:rFonts w:ascii="Arial" w:eastAsia="Calibri" w:hAnsi="Arial" w:cs="Arial"/>
                <w:sz w:val="22"/>
                <w:szCs w:val="22"/>
              </w:rPr>
              <w:t>GGGGTGGACATCCTCTAGACT-3’</w:t>
            </w:r>
          </w:p>
        </w:tc>
        <w:tc>
          <w:tcPr>
            <w:tcW w:w="1659" w:type="pct"/>
          </w:tcPr>
          <w:p w14:paraId="1860C3BE" w14:textId="77777777" w:rsidR="00B0000A" w:rsidRDefault="007A7876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ATAGGGCTGTACGGAGTCGT-3’</w:t>
            </w:r>
          </w:p>
          <w:p w14:paraId="5341FC74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42E696EE" w14:textId="77777777" w:rsidTr="00085458">
        <w:trPr>
          <w:trHeight w:val="432"/>
        </w:trPr>
        <w:tc>
          <w:tcPr>
            <w:tcW w:w="622" w:type="pct"/>
          </w:tcPr>
          <w:p w14:paraId="0FE3EAA8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mcMyc</w:t>
            </w:r>
            <w:proofErr w:type="spellEnd"/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 total</w:t>
            </w:r>
          </w:p>
        </w:tc>
        <w:tc>
          <w:tcPr>
            <w:tcW w:w="616" w:type="pct"/>
          </w:tcPr>
          <w:p w14:paraId="35ADDA0B" w14:textId="77777777" w:rsidR="00B0000A" w:rsidRPr="00A37620" w:rsidRDefault="00B0000A" w:rsidP="001610B3">
            <w:pPr>
              <w:spacing w:before="120"/>
              <w:rPr>
                <w:rFonts w:ascii="Arial" w:hAnsi="Arial" w:cs="Arial"/>
              </w:rPr>
            </w:pPr>
            <w:r w:rsidRPr="00A37620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69929583" w14:textId="77777777" w:rsidR="00B0000A" w:rsidRDefault="00BC6962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377EA14D" w14:textId="77777777" w:rsidR="00B0000A" w:rsidRPr="001610B3" w:rsidRDefault="007208E2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ACTCTGAGGAGGAACAAGAA-3’</w:t>
            </w:r>
          </w:p>
        </w:tc>
        <w:tc>
          <w:tcPr>
            <w:tcW w:w="1659" w:type="pct"/>
          </w:tcPr>
          <w:p w14:paraId="0FFED13B" w14:textId="77777777" w:rsidR="00B0000A" w:rsidRDefault="007208E2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TGGAGACGTGGCACCTCTT-3’</w:t>
            </w:r>
          </w:p>
          <w:p w14:paraId="3DAD7822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4567775A" w14:textId="77777777" w:rsidTr="00085458">
        <w:trPr>
          <w:trHeight w:val="432"/>
        </w:trPr>
        <w:tc>
          <w:tcPr>
            <w:tcW w:w="622" w:type="pct"/>
          </w:tcPr>
          <w:p w14:paraId="2338F57D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mKlf4 </w:t>
            </w: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</w:rPr>
              <w:t>endo</w:t>
            </w:r>
            <w:proofErr w:type="spellEnd"/>
          </w:p>
        </w:tc>
        <w:tc>
          <w:tcPr>
            <w:tcW w:w="616" w:type="pct"/>
          </w:tcPr>
          <w:p w14:paraId="5B2E8BC2" w14:textId="77777777" w:rsidR="00B0000A" w:rsidRPr="00A37620" w:rsidRDefault="00643960" w:rsidP="001610B3">
            <w:pPr>
              <w:spacing w:before="120"/>
              <w:rPr>
                <w:rFonts w:ascii="Arial" w:hAnsi="Arial" w:cs="Arial"/>
              </w:rPr>
            </w:pPr>
            <w:hyperlink r:id="rId6" w:history="1">
              <w:r w:rsidR="00085458" w:rsidRPr="00A37620">
                <w:rPr>
                  <w:rStyle w:val="Hyperlink"/>
                  <w:rFonts w:ascii="Arial" w:hAnsi="Arial" w:cs="Arial"/>
                  <w:bCs/>
                  <w:color w:val="auto"/>
                  <w:u w:val="none"/>
                </w:rPr>
                <w:t>NM_010637</w:t>
              </w:r>
            </w:hyperlink>
          </w:p>
        </w:tc>
        <w:tc>
          <w:tcPr>
            <w:tcW w:w="445" w:type="pct"/>
          </w:tcPr>
          <w:p w14:paraId="23B47908" w14:textId="77777777" w:rsidR="00B0000A" w:rsidRDefault="00220A38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5D93DC6E" w14:textId="77777777" w:rsidR="00B0000A" w:rsidRPr="001610B3" w:rsidRDefault="00466D17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TTCGTTGACTTTGGGGCTCG-3’</w:t>
            </w:r>
          </w:p>
        </w:tc>
        <w:tc>
          <w:tcPr>
            <w:tcW w:w="1659" w:type="pct"/>
          </w:tcPr>
          <w:p w14:paraId="0C7C4E77" w14:textId="77777777" w:rsidR="00B0000A" w:rsidRDefault="00466D17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AGAGAGTTCCTCACGCCAAC-3’</w:t>
            </w:r>
          </w:p>
          <w:p w14:paraId="17DAF14B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0C852A1F" w14:textId="77777777" w:rsidTr="00085458">
        <w:trPr>
          <w:trHeight w:val="432"/>
        </w:trPr>
        <w:tc>
          <w:tcPr>
            <w:tcW w:w="622" w:type="pct"/>
          </w:tcPr>
          <w:p w14:paraId="2D5A9EDF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mKlf4 trans</w:t>
            </w:r>
          </w:p>
        </w:tc>
        <w:tc>
          <w:tcPr>
            <w:tcW w:w="616" w:type="pct"/>
          </w:tcPr>
          <w:p w14:paraId="088DAF6D" w14:textId="77777777" w:rsidR="00B0000A" w:rsidRPr="00A37620" w:rsidRDefault="00B0000A" w:rsidP="001610B3">
            <w:pPr>
              <w:spacing w:before="120"/>
              <w:rPr>
                <w:rFonts w:ascii="Arial" w:hAnsi="Arial" w:cs="Arial"/>
              </w:rPr>
            </w:pPr>
            <w:r w:rsidRPr="00A37620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3E8F96FB" w14:textId="77777777" w:rsidR="00B0000A" w:rsidRDefault="00220A38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8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259FDF5F" w14:textId="77777777" w:rsidR="00B0000A" w:rsidRPr="001610B3" w:rsidRDefault="00220A38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</w:t>
            </w:r>
            <w:r w:rsidR="001C2A2E">
              <w:rPr>
                <w:rFonts w:ascii="Arial" w:eastAsia="Calibri" w:hAnsi="Arial" w:cs="Arial"/>
                <w:sz w:val="22"/>
                <w:szCs w:val="22"/>
              </w:rPr>
              <w:t>GCCGCCCCCTTCACC-3’</w:t>
            </w:r>
          </w:p>
        </w:tc>
        <w:tc>
          <w:tcPr>
            <w:tcW w:w="1659" w:type="pct"/>
          </w:tcPr>
          <w:p w14:paraId="0148FE3B" w14:textId="77777777" w:rsidR="00B0000A" w:rsidRDefault="00220A38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GTGAGAGAGTTCCTCACGCC-3’</w:t>
            </w:r>
          </w:p>
          <w:p w14:paraId="684DD22E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2A29DCA1" w14:textId="77777777" w:rsidTr="00085458">
        <w:trPr>
          <w:trHeight w:val="432"/>
        </w:trPr>
        <w:tc>
          <w:tcPr>
            <w:tcW w:w="622" w:type="pct"/>
          </w:tcPr>
          <w:p w14:paraId="6BADAC6B" w14:textId="77777777" w:rsidR="00B0000A" w:rsidRPr="001610B3" w:rsidRDefault="00B0000A" w:rsidP="00B0000A">
            <w:pPr>
              <w:spacing w:before="120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</w:rPr>
              <w:t>mKlf4 total</w:t>
            </w:r>
          </w:p>
        </w:tc>
        <w:tc>
          <w:tcPr>
            <w:tcW w:w="616" w:type="pct"/>
          </w:tcPr>
          <w:p w14:paraId="00BC77D1" w14:textId="77777777" w:rsidR="00B0000A" w:rsidRPr="001610B3" w:rsidRDefault="00B0000A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445" w:type="pct"/>
          </w:tcPr>
          <w:p w14:paraId="594D329D" w14:textId="77777777" w:rsidR="00B0000A" w:rsidRDefault="00BC6962" w:rsidP="001236F6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019B98E4" w14:textId="77777777" w:rsidR="00B0000A" w:rsidRPr="001610B3" w:rsidRDefault="00A37620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TCTCAAGGCACACCTGCGAA-3’</w:t>
            </w:r>
          </w:p>
        </w:tc>
        <w:tc>
          <w:tcPr>
            <w:tcW w:w="1659" w:type="pct"/>
          </w:tcPr>
          <w:p w14:paraId="49451854" w14:textId="77777777" w:rsidR="00B0000A" w:rsidRDefault="00A37620" w:rsidP="001610B3">
            <w:pPr>
              <w:spacing w:before="12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5’-TAGTGCCTGGTCAGTTCATC-3’</w:t>
            </w:r>
          </w:p>
          <w:p w14:paraId="7AC31C84" w14:textId="77777777" w:rsidR="001E139F" w:rsidRPr="001610B3" w:rsidRDefault="001E139F" w:rsidP="001610B3">
            <w:pPr>
              <w:spacing w:before="120"/>
              <w:rPr>
                <w:rFonts w:ascii="Arial" w:eastAsia="Calibri" w:hAnsi="Arial" w:cs="Arial"/>
              </w:rPr>
            </w:pPr>
          </w:p>
        </w:tc>
      </w:tr>
      <w:tr w:rsidR="001E139F" w:rsidRPr="009028D0" w14:paraId="020D8265" w14:textId="77777777" w:rsidTr="00085458">
        <w:trPr>
          <w:trHeight w:val="432"/>
        </w:trPr>
        <w:tc>
          <w:tcPr>
            <w:tcW w:w="622" w:type="pct"/>
          </w:tcPr>
          <w:p w14:paraId="2301DCE3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β-actin</w:t>
            </w:r>
          </w:p>
        </w:tc>
        <w:tc>
          <w:tcPr>
            <w:tcW w:w="616" w:type="pct"/>
          </w:tcPr>
          <w:p w14:paraId="1983C67C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07393</w:t>
            </w:r>
          </w:p>
        </w:tc>
        <w:tc>
          <w:tcPr>
            <w:tcW w:w="445" w:type="pct"/>
          </w:tcPr>
          <w:p w14:paraId="6F624A9A" w14:textId="77777777" w:rsidR="00B0000A" w:rsidRPr="001610B3" w:rsidRDefault="00B0000A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6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28D4E1B2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TGTTACCAACTGGGACGA</w:t>
            </w:r>
          </w:p>
          <w:p w14:paraId="09E324F0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CA-3’</w:t>
            </w:r>
          </w:p>
        </w:tc>
        <w:tc>
          <w:tcPr>
            <w:tcW w:w="1659" w:type="pct"/>
          </w:tcPr>
          <w:p w14:paraId="6A0CB24C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CCATCACAATGCCTGTGG</w:t>
            </w:r>
          </w:p>
          <w:p w14:paraId="042106C6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TA-3’</w:t>
            </w:r>
          </w:p>
        </w:tc>
      </w:tr>
      <w:tr w:rsidR="001E139F" w:rsidRPr="009028D0" w14:paraId="419F0B08" w14:textId="77777777" w:rsidTr="00085458">
        <w:trPr>
          <w:trHeight w:val="432"/>
        </w:trPr>
        <w:tc>
          <w:tcPr>
            <w:tcW w:w="622" w:type="pct"/>
          </w:tcPr>
          <w:p w14:paraId="5B501376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hOct4</w:t>
            </w:r>
          </w:p>
        </w:tc>
        <w:tc>
          <w:tcPr>
            <w:tcW w:w="616" w:type="pct"/>
          </w:tcPr>
          <w:p w14:paraId="2A078D9B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01173531</w:t>
            </w:r>
          </w:p>
        </w:tc>
        <w:tc>
          <w:tcPr>
            <w:tcW w:w="445" w:type="pct"/>
          </w:tcPr>
          <w:p w14:paraId="7ED047D3" w14:textId="77777777" w:rsidR="00B0000A" w:rsidRPr="001610B3" w:rsidRDefault="00B0000A" w:rsidP="00956C8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176065A9" w14:textId="77777777" w:rsidR="00B0000A" w:rsidRDefault="00B0000A" w:rsidP="00CB164E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>
              <w:rPr>
                <w:rFonts w:ascii="Arial" w:eastAsia="Calibri" w:hAnsi="Arial" w:cs="Arial"/>
                <w:sz w:val="22"/>
                <w:szCs w:val="22"/>
              </w:rPr>
              <w:t>G</w:t>
            </w:r>
            <w:r w:rsidRPr="001610B3">
              <w:rPr>
                <w:rFonts w:ascii="Arial" w:eastAsia="Calibri" w:hAnsi="Arial" w:cs="Arial"/>
                <w:sz w:val="22"/>
                <w:szCs w:val="22"/>
              </w:rPr>
              <w:t>ACAGGGGGAGGGGAGGAG</w:t>
            </w:r>
          </w:p>
          <w:p w14:paraId="6828CF8C" w14:textId="77777777" w:rsidR="00B0000A" w:rsidRPr="001610B3" w:rsidRDefault="00B0000A" w:rsidP="00CB164E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CTAGG-3’</w:t>
            </w:r>
          </w:p>
        </w:tc>
        <w:tc>
          <w:tcPr>
            <w:tcW w:w="1659" w:type="pct"/>
          </w:tcPr>
          <w:p w14:paraId="00AF0ED2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CTTCCCTCCAACCAGTTGCC</w:t>
            </w:r>
          </w:p>
          <w:p w14:paraId="56D8436A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CCAA</w:t>
            </w:r>
            <w:r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1610B3">
              <w:rPr>
                <w:rFonts w:ascii="Arial" w:eastAsia="Calibri" w:hAnsi="Arial" w:cs="Arial"/>
                <w:sz w:val="22"/>
                <w:szCs w:val="22"/>
              </w:rPr>
              <w:t>C-3’</w:t>
            </w:r>
          </w:p>
        </w:tc>
      </w:tr>
      <w:tr w:rsidR="001E139F" w:rsidRPr="009028D0" w14:paraId="3472C759" w14:textId="77777777" w:rsidTr="00085458">
        <w:trPr>
          <w:trHeight w:val="828"/>
        </w:trPr>
        <w:tc>
          <w:tcPr>
            <w:tcW w:w="622" w:type="pct"/>
          </w:tcPr>
          <w:p w14:paraId="0D7708D4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proofErr w:type="spellStart"/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hNanog</w:t>
            </w:r>
            <w:proofErr w:type="spellEnd"/>
          </w:p>
        </w:tc>
        <w:tc>
          <w:tcPr>
            <w:tcW w:w="616" w:type="pct"/>
          </w:tcPr>
          <w:p w14:paraId="2A9A551B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24865</w:t>
            </w:r>
          </w:p>
        </w:tc>
        <w:tc>
          <w:tcPr>
            <w:tcW w:w="445" w:type="pct"/>
          </w:tcPr>
          <w:p w14:paraId="7DBFA719" w14:textId="77777777" w:rsidR="00B0000A" w:rsidRPr="001610B3" w:rsidRDefault="00B0000A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3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3C7A766C" w14:textId="77777777" w:rsidR="00B0000A" w:rsidRPr="001610B3" w:rsidRDefault="00B0000A" w:rsidP="00CD7A2E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>
              <w:rPr>
                <w:rFonts w:ascii="Arial" w:eastAsia="Calibri" w:hAnsi="Arial" w:cs="Arial"/>
                <w:caps/>
                <w:sz w:val="22"/>
                <w:szCs w:val="22"/>
              </w:rPr>
              <w:t>TTCCTTCCTCCATGGATCTG</w:t>
            </w:r>
            <w:r w:rsidRPr="001610B3">
              <w:rPr>
                <w:rFonts w:ascii="Arial" w:eastAsia="Calibri" w:hAnsi="Arial" w:cs="Arial"/>
                <w:caps/>
                <w:sz w:val="22"/>
                <w:szCs w:val="22"/>
              </w:rPr>
              <w:t>-3’</w:t>
            </w:r>
          </w:p>
        </w:tc>
        <w:tc>
          <w:tcPr>
            <w:tcW w:w="1659" w:type="pct"/>
          </w:tcPr>
          <w:p w14:paraId="411DEF51" w14:textId="77777777" w:rsidR="00B0000A" w:rsidRPr="001610B3" w:rsidRDefault="00B0000A" w:rsidP="00D56825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</w:t>
            </w:r>
            <w:r>
              <w:rPr>
                <w:rFonts w:ascii="Arial" w:eastAsia="Calibri" w:hAnsi="Arial" w:cs="Arial"/>
                <w:sz w:val="22"/>
                <w:szCs w:val="22"/>
              </w:rPr>
              <w:t>TCTGCTGGAGGCTGAGGTAT</w:t>
            </w:r>
            <w:r w:rsidRPr="001610B3">
              <w:rPr>
                <w:rFonts w:ascii="Arial" w:eastAsia="Calibri" w:hAnsi="Arial" w:cs="Arial"/>
                <w:sz w:val="22"/>
                <w:szCs w:val="22"/>
              </w:rPr>
              <w:t>-3’</w:t>
            </w:r>
          </w:p>
        </w:tc>
      </w:tr>
      <w:tr w:rsidR="001E139F" w:rsidRPr="009028D0" w14:paraId="1A6E4D40" w14:textId="77777777" w:rsidTr="00085458">
        <w:trPr>
          <w:trHeight w:val="828"/>
        </w:trPr>
        <w:tc>
          <w:tcPr>
            <w:tcW w:w="622" w:type="pct"/>
          </w:tcPr>
          <w:p w14:paraId="325681C4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hDnmt3b</w:t>
            </w:r>
          </w:p>
        </w:tc>
        <w:tc>
          <w:tcPr>
            <w:tcW w:w="616" w:type="pct"/>
          </w:tcPr>
          <w:p w14:paraId="3BBD0D47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175848</w:t>
            </w:r>
          </w:p>
        </w:tc>
        <w:tc>
          <w:tcPr>
            <w:tcW w:w="445" w:type="pct"/>
          </w:tcPr>
          <w:p w14:paraId="5EB324CC" w14:textId="77777777" w:rsidR="00B0000A" w:rsidRPr="001610B3" w:rsidRDefault="00B0000A" w:rsidP="001610B3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4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1997954E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GCTGCTCACAGGGCCCGAT</w:t>
            </w:r>
          </w:p>
          <w:p w14:paraId="67479A17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ACTTC-3’</w:t>
            </w:r>
          </w:p>
        </w:tc>
        <w:tc>
          <w:tcPr>
            <w:tcW w:w="1659" w:type="pct"/>
          </w:tcPr>
          <w:p w14:paraId="40EF4C82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CCTTTCGAGCTCAGTGCAC</w:t>
            </w:r>
          </w:p>
          <w:p w14:paraId="3756DD23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CACAAAAC-3’</w:t>
            </w:r>
          </w:p>
        </w:tc>
      </w:tr>
      <w:tr w:rsidR="001E139F" w:rsidRPr="009028D0" w14:paraId="01CCAB99" w14:textId="77777777" w:rsidTr="00085458">
        <w:trPr>
          <w:trHeight w:val="828"/>
        </w:trPr>
        <w:tc>
          <w:tcPr>
            <w:tcW w:w="622" w:type="pct"/>
          </w:tcPr>
          <w:p w14:paraId="1496594F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  <w:b/>
              </w:rPr>
            </w:pPr>
            <w:r w:rsidRPr="001610B3">
              <w:rPr>
                <w:rFonts w:ascii="Arial" w:eastAsia="Calibri" w:hAnsi="Arial" w:cs="Arial"/>
                <w:b/>
                <w:sz w:val="22"/>
                <w:szCs w:val="22"/>
              </w:rPr>
              <w:t>hGdf3</w:t>
            </w:r>
          </w:p>
        </w:tc>
        <w:tc>
          <w:tcPr>
            <w:tcW w:w="616" w:type="pct"/>
          </w:tcPr>
          <w:p w14:paraId="66ECE2FF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hAnsi="Arial" w:cs="Arial"/>
                <w:sz w:val="22"/>
                <w:szCs w:val="22"/>
              </w:rPr>
              <w:t>NM_020634</w:t>
            </w:r>
          </w:p>
        </w:tc>
        <w:tc>
          <w:tcPr>
            <w:tcW w:w="445" w:type="pct"/>
          </w:tcPr>
          <w:p w14:paraId="28CD2C6D" w14:textId="77777777" w:rsidR="00B0000A" w:rsidRPr="001610B3" w:rsidRDefault="00B0000A" w:rsidP="00DA152D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67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658" w:type="pct"/>
          </w:tcPr>
          <w:p w14:paraId="622E18A1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TTATGCTACGTAAAGGAGC</w:t>
            </w:r>
          </w:p>
          <w:p w14:paraId="1D73B9D3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TGGG-3’</w:t>
            </w:r>
          </w:p>
        </w:tc>
        <w:tc>
          <w:tcPr>
            <w:tcW w:w="1659" w:type="pct"/>
          </w:tcPr>
          <w:p w14:paraId="7BAC8540" w14:textId="77777777" w:rsidR="00B0000A" w:rsidRPr="004500E8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5’-TGCCAACCCAGGTCCCGGA</w:t>
            </w:r>
          </w:p>
          <w:p w14:paraId="2480F1E5" w14:textId="77777777" w:rsidR="00B0000A" w:rsidRPr="001610B3" w:rsidRDefault="00B0000A" w:rsidP="001610B3">
            <w:pPr>
              <w:spacing w:before="120"/>
              <w:rPr>
                <w:rFonts w:ascii="Arial" w:eastAsia="Calibri" w:hAnsi="Arial" w:cs="Arial"/>
              </w:rPr>
            </w:pPr>
            <w:r w:rsidRPr="001610B3">
              <w:rPr>
                <w:rFonts w:ascii="Arial" w:eastAsia="Calibri" w:hAnsi="Arial" w:cs="Arial"/>
                <w:sz w:val="22"/>
                <w:szCs w:val="22"/>
              </w:rPr>
              <w:t>AGTT-3’</w:t>
            </w:r>
          </w:p>
        </w:tc>
      </w:tr>
    </w:tbl>
    <w:p w14:paraId="23DFB20C" w14:textId="77777777" w:rsidR="00120B0A" w:rsidRPr="009028D0" w:rsidRDefault="00120B0A" w:rsidP="00120B0A">
      <w:pPr>
        <w:jc w:val="both"/>
        <w:rPr>
          <w:rFonts w:ascii="Arial" w:hAnsi="Arial" w:cs="Arial"/>
          <w:b/>
          <w:color w:val="FF0000"/>
          <w:sz w:val="22"/>
          <w:szCs w:val="22"/>
        </w:rPr>
      </w:pPr>
    </w:p>
    <w:p w14:paraId="57BE494E" w14:textId="77777777" w:rsidR="00B6139E" w:rsidRDefault="00B6139E"/>
    <w:sectPr w:rsidR="00B6139E" w:rsidSect="00120E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120B0A"/>
    <w:rsid w:val="00085458"/>
    <w:rsid w:val="000C4DFC"/>
    <w:rsid w:val="000E39A2"/>
    <w:rsid w:val="00120B0A"/>
    <w:rsid w:val="00120E05"/>
    <w:rsid w:val="001236F6"/>
    <w:rsid w:val="00144F3A"/>
    <w:rsid w:val="00156135"/>
    <w:rsid w:val="001610B3"/>
    <w:rsid w:val="00177A2C"/>
    <w:rsid w:val="001C2A2E"/>
    <w:rsid w:val="001E139F"/>
    <w:rsid w:val="00220A38"/>
    <w:rsid w:val="002B27A8"/>
    <w:rsid w:val="002D2C9A"/>
    <w:rsid w:val="00300255"/>
    <w:rsid w:val="003613E5"/>
    <w:rsid w:val="003861CA"/>
    <w:rsid w:val="00436CEE"/>
    <w:rsid w:val="004500E8"/>
    <w:rsid w:val="00466D17"/>
    <w:rsid w:val="004C77FA"/>
    <w:rsid w:val="004D0F8B"/>
    <w:rsid w:val="005958CF"/>
    <w:rsid w:val="00643960"/>
    <w:rsid w:val="00672D9F"/>
    <w:rsid w:val="006A024B"/>
    <w:rsid w:val="007208E2"/>
    <w:rsid w:val="007A7876"/>
    <w:rsid w:val="007C2893"/>
    <w:rsid w:val="007D39FD"/>
    <w:rsid w:val="007F5A79"/>
    <w:rsid w:val="0083744B"/>
    <w:rsid w:val="00956C84"/>
    <w:rsid w:val="009F0B4C"/>
    <w:rsid w:val="00A37620"/>
    <w:rsid w:val="00A633F0"/>
    <w:rsid w:val="00B0000A"/>
    <w:rsid w:val="00B22D7C"/>
    <w:rsid w:val="00B26285"/>
    <w:rsid w:val="00B6139E"/>
    <w:rsid w:val="00BC4C48"/>
    <w:rsid w:val="00BC6962"/>
    <w:rsid w:val="00CB164E"/>
    <w:rsid w:val="00CD7A2E"/>
    <w:rsid w:val="00D56825"/>
    <w:rsid w:val="00DA152D"/>
    <w:rsid w:val="00E737AB"/>
    <w:rsid w:val="00E80A80"/>
    <w:rsid w:val="00F5485E"/>
    <w:rsid w:val="00FB43E4"/>
    <w:rsid w:val="00FD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A89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-id">
    <w:name w:val="gene-id"/>
    <w:basedOn w:val="DefaultParagraphFont"/>
    <w:rsid w:val="007C2893"/>
  </w:style>
  <w:style w:type="character" w:styleId="Hyperlink">
    <w:name w:val="Hyperlink"/>
    <w:basedOn w:val="DefaultParagraphFont"/>
    <w:uiPriority w:val="99"/>
    <w:semiHidden/>
    <w:unhideWhenUsed/>
    <w:rsid w:val="0083744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1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10B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6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nuccore/NM_001177352.1" TargetMode="External"/><Relationship Id="rId6" Type="http://schemas.openxmlformats.org/officeDocument/2006/relationships/hyperlink" Target="http://www.ncbi.nlm.nih.gov/nuccore/NM_010637.3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81</Words>
  <Characters>1671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Raymond Anchan</cp:lastModifiedBy>
  <cp:revision>12</cp:revision>
  <dcterms:created xsi:type="dcterms:W3CDTF">2014-12-03T18:58:00Z</dcterms:created>
  <dcterms:modified xsi:type="dcterms:W3CDTF">2015-02-03T02:34:00Z</dcterms:modified>
</cp:coreProperties>
</file>